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21AB09" w14:textId="7BF03C74" w:rsidR="005D08C2" w:rsidRDefault="00582554" w:rsidP="005D08C2">
      <w:pPr>
        <w:spacing w:after="200" w:line="276" w:lineRule="auto"/>
        <w:jc w:val="center"/>
        <w:rPr>
          <w:rFonts w:cstheme="minorHAnsi"/>
          <w:b/>
        </w:rPr>
      </w:pPr>
      <w:bookmarkStart w:id="0" w:name="_GoBack"/>
      <w:bookmarkEnd w:id="0"/>
      <w:r>
        <w:rPr>
          <w:rFonts w:cstheme="minorHAnsi"/>
          <w:b/>
        </w:rPr>
        <w:t xml:space="preserve">Multimedia </w:t>
      </w:r>
      <w:r w:rsidR="005D08C2" w:rsidRPr="00F026BB">
        <w:rPr>
          <w:rFonts w:cstheme="minorHAnsi"/>
          <w:b/>
        </w:rPr>
        <w:t>Appendix 1</w:t>
      </w:r>
    </w:p>
    <w:p w14:paraId="1CAB7434" w14:textId="5DEF5373" w:rsidR="005D08C2" w:rsidRPr="00F026BB" w:rsidRDefault="005D08C2" w:rsidP="005D08C2">
      <w:pPr>
        <w:spacing w:after="200" w:line="276" w:lineRule="auto"/>
        <w:jc w:val="center"/>
        <w:rPr>
          <w:rFonts w:cstheme="minorHAnsi"/>
          <w:b/>
        </w:rPr>
      </w:pPr>
      <w:r w:rsidRPr="00F026BB">
        <w:rPr>
          <w:rFonts w:cstheme="minorHAnsi"/>
          <w:b/>
        </w:rPr>
        <w:t>Positive Health Check Extra Info</w:t>
      </w:r>
    </w:p>
    <w:p w14:paraId="583DC253" w14:textId="22BCBC37" w:rsidR="007A0D9D" w:rsidRDefault="005D08C2" w:rsidP="005D08C2">
      <w:pPr>
        <w:rPr>
          <w:noProof/>
        </w:rPr>
      </w:pPr>
      <w:r w:rsidRPr="003E6E9E">
        <w:rPr>
          <w:noProof/>
        </w:rPr>
        <w:t xml:space="preserve">Positive Health Check </w:t>
      </w:r>
      <w:r>
        <w:rPr>
          <w:noProof/>
        </w:rPr>
        <w:t xml:space="preserve">(PHC) </w:t>
      </w:r>
      <w:r w:rsidRPr="003E6E9E">
        <w:rPr>
          <w:noProof/>
        </w:rPr>
        <w:t xml:space="preserve">Extra Info is a secure website that provides a wealth of information relevant to </w:t>
      </w:r>
      <w:r>
        <w:rPr>
          <w:noProof/>
        </w:rPr>
        <w:t>persons</w:t>
      </w:r>
      <w:r w:rsidRPr="003E6E9E">
        <w:rPr>
          <w:noProof/>
        </w:rPr>
        <w:t xml:space="preserve"> with HIV. PHC study participants are provided access to the website after each visit to the PHC intervention and can access it at any time with their unique PHC credentials. The website was designed to supplement patients’ HIV primary care visits by empowering and supporting patients in the management of their overall health given their HIV diagnosis.</w:t>
      </w:r>
    </w:p>
    <w:p w14:paraId="55A199E8" w14:textId="77777777" w:rsidR="007A0D9D" w:rsidRDefault="007A0D9D" w:rsidP="005D08C2">
      <w:pPr>
        <w:rPr>
          <w:noProof/>
        </w:rPr>
      </w:pPr>
    </w:p>
    <w:p w14:paraId="70895027" w14:textId="73A8A78E" w:rsidR="00FF231C" w:rsidRDefault="005D08C2" w:rsidP="005D08C2">
      <w:pPr>
        <w:rPr>
          <w:noProof/>
        </w:rPr>
      </w:pPr>
      <w:r w:rsidRPr="003E6E9E">
        <w:rPr>
          <w:noProof/>
        </w:rPr>
        <w:t xml:space="preserve">Extra Info includes 11 sections with HIV-related topic areas ranging from “What you need to know about HIV” to “Mental Health” and “Insurance and Financial Resources” (Figure </w:t>
      </w:r>
      <w:r>
        <w:rPr>
          <w:noProof/>
        </w:rPr>
        <w:t>A-</w:t>
      </w:r>
      <w:r w:rsidRPr="003E6E9E">
        <w:rPr>
          <w:noProof/>
        </w:rPr>
        <w:t xml:space="preserve">1). Within each section, the patient learns more about the featured topic area by navagating to credible external websites, factsheets, and locator services, </w:t>
      </w:r>
      <w:r>
        <w:rPr>
          <w:noProof/>
        </w:rPr>
        <w:t xml:space="preserve">and </w:t>
      </w:r>
      <w:r w:rsidRPr="003E6E9E">
        <w:rPr>
          <w:noProof/>
        </w:rPr>
        <w:t>by viewing videos of people with HIV sharing testimonials with helpful tips, encouragement</w:t>
      </w:r>
      <w:r>
        <w:rPr>
          <w:noProof/>
        </w:rPr>
        <w:t>,</w:t>
      </w:r>
      <w:r w:rsidRPr="003E6E9E">
        <w:rPr>
          <w:noProof/>
        </w:rPr>
        <w:t xml:space="preserve"> and peer support (Figure </w:t>
      </w:r>
      <w:r>
        <w:rPr>
          <w:noProof/>
        </w:rPr>
        <w:t>A-</w:t>
      </w:r>
      <w:r w:rsidRPr="003E6E9E">
        <w:rPr>
          <w:noProof/>
        </w:rPr>
        <w:t xml:space="preserve">2). </w:t>
      </w:r>
    </w:p>
    <w:p w14:paraId="25627E9C" w14:textId="77777777" w:rsidR="00FF231C" w:rsidRDefault="00FF231C" w:rsidP="005D08C2">
      <w:pPr>
        <w:rPr>
          <w:noProof/>
        </w:rPr>
      </w:pPr>
    </w:p>
    <w:p w14:paraId="465A89DF" w14:textId="77777777" w:rsidR="007A0D9D" w:rsidRDefault="005D08C2" w:rsidP="005D08C2">
      <w:pPr>
        <w:rPr>
          <w:noProof/>
        </w:rPr>
      </w:pPr>
      <w:r w:rsidRPr="003E6E9E">
        <w:rPr>
          <w:noProof/>
        </w:rPr>
        <w:t>Extra Info was designed to serve as a patient-driven resource, accessed at the PHC user</w:t>
      </w:r>
      <w:r>
        <w:rPr>
          <w:noProof/>
        </w:rPr>
        <w:t>’</w:t>
      </w:r>
      <w:r w:rsidRPr="003E6E9E">
        <w:rPr>
          <w:noProof/>
        </w:rPr>
        <w:t xml:space="preserve">s convenience from a device at their clinic or from a personal device at home. The Extra Info website </w:t>
      </w:r>
      <w:r>
        <w:rPr>
          <w:noProof/>
        </w:rPr>
        <w:t xml:space="preserve">was </w:t>
      </w:r>
      <w:r w:rsidRPr="003E6E9E">
        <w:rPr>
          <w:noProof/>
        </w:rPr>
        <w:t xml:space="preserve">designed to be easy to use with a simple and </w:t>
      </w:r>
      <w:bookmarkStart w:id="1" w:name="_Hlk520297057"/>
      <w:r w:rsidRPr="003E6E9E">
        <w:rPr>
          <w:noProof/>
        </w:rPr>
        <w:t xml:space="preserve">familiar </w:t>
      </w:r>
      <w:bookmarkEnd w:id="1"/>
      <w:r w:rsidRPr="003E6E9E">
        <w:rPr>
          <w:noProof/>
        </w:rPr>
        <w:t>menu</w:t>
      </w:r>
      <w:r>
        <w:rPr>
          <w:noProof/>
        </w:rPr>
        <w:t>-</w:t>
      </w:r>
      <w:r w:rsidRPr="003E6E9E">
        <w:rPr>
          <w:noProof/>
        </w:rPr>
        <w:t xml:space="preserve">driven user interface and is monitored to ensure resources such as external links continue to be available and </w:t>
      </w:r>
      <w:r>
        <w:rPr>
          <w:noProof/>
        </w:rPr>
        <w:t xml:space="preserve">that they </w:t>
      </w:r>
      <w:r w:rsidRPr="003E6E9E">
        <w:rPr>
          <w:noProof/>
        </w:rPr>
        <w:t>are up</w:t>
      </w:r>
      <w:r>
        <w:rPr>
          <w:noProof/>
        </w:rPr>
        <w:t xml:space="preserve"> </w:t>
      </w:r>
      <w:r w:rsidRPr="003E6E9E">
        <w:rPr>
          <w:noProof/>
        </w:rPr>
        <w:t>to</w:t>
      </w:r>
      <w:r w:rsidR="007A0D9D">
        <w:rPr>
          <w:noProof/>
        </w:rPr>
        <w:t xml:space="preserve"> </w:t>
      </w:r>
      <w:r w:rsidRPr="003E6E9E">
        <w:rPr>
          <w:noProof/>
        </w:rPr>
        <w:t xml:space="preserve">date. </w:t>
      </w:r>
      <w:r>
        <w:rPr>
          <w:noProof/>
        </w:rPr>
        <w:t>T</w:t>
      </w:r>
      <w:r w:rsidRPr="003E6E9E">
        <w:rPr>
          <w:noProof/>
        </w:rPr>
        <w:t>o gauge patients’ exposure to and use of this resource</w:t>
      </w:r>
      <w:r>
        <w:rPr>
          <w:noProof/>
        </w:rPr>
        <w:t>, t</w:t>
      </w:r>
      <w:r w:rsidRPr="003E6E9E">
        <w:rPr>
          <w:noProof/>
        </w:rPr>
        <w:t xml:space="preserve">he website was programmed to capture certain metrics, such as when and how many times patients accessed Extra Info, whether </w:t>
      </w:r>
      <w:r>
        <w:rPr>
          <w:noProof/>
        </w:rPr>
        <w:t xml:space="preserve">it was </w:t>
      </w:r>
      <w:r w:rsidRPr="003E6E9E">
        <w:rPr>
          <w:noProof/>
        </w:rPr>
        <w:t xml:space="preserve">accessed in </w:t>
      </w:r>
      <w:r w:rsidR="007A0D9D">
        <w:rPr>
          <w:noProof/>
        </w:rPr>
        <w:t xml:space="preserve">the </w:t>
      </w:r>
      <w:r w:rsidRPr="003E6E9E">
        <w:rPr>
          <w:noProof/>
        </w:rPr>
        <w:t>clinic or offsite</w:t>
      </w:r>
      <w:r>
        <w:rPr>
          <w:noProof/>
        </w:rPr>
        <w:t>,</w:t>
      </w:r>
      <w:r w:rsidRPr="003E6E9E">
        <w:rPr>
          <w:noProof/>
        </w:rPr>
        <w:t xml:space="preserve"> and for what length of time</w:t>
      </w:r>
      <w:r>
        <w:rPr>
          <w:noProof/>
        </w:rPr>
        <w:t xml:space="preserve"> it was accessed</w:t>
      </w:r>
      <w:r w:rsidRPr="003E6E9E">
        <w:rPr>
          <w:noProof/>
        </w:rPr>
        <w:t>.</w:t>
      </w:r>
    </w:p>
    <w:p w14:paraId="26A1C719" w14:textId="77777777" w:rsidR="007A0D9D" w:rsidRDefault="007A0D9D" w:rsidP="005D08C2">
      <w:pPr>
        <w:rPr>
          <w:noProof/>
        </w:rPr>
      </w:pPr>
    </w:p>
    <w:p w14:paraId="7895B326" w14:textId="2830DE56" w:rsidR="005D08C2" w:rsidRPr="003E6E9E" w:rsidRDefault="005D08C2" w:rsidP="005D08C2">
      <w:pPr>
        <w:rPr>
          <w:noProof/>
        </w:rPr>
      </w:pPr>
      <w:r w:rsidRPr="003E6E9E">
        <w:rPr>
          <w:noProof/>
        </w:rPr>
        <w:t>The screen shots below show the Extra</w:t>
      </w:r>
      <w:r>
        <w:rPr>
          <w:noProof/>
        </w:rPr>
        <w:t xml:space="preserve"> </w:t>
      </w:r>
      <w:r w:rsidRPr="003E6E9E">
        <w:rPr>
          <w:noProof/>
        </w:rPr>
        <w:t xml:space="preserve">Info landing page </w:t>
      </w:r>
      <w:r>
        <w:rPr>
          <w:noProof/>
        </w:rPr>
        <w:t xml:space="preserve">(Figure A-1) </w:t>
      </w:r>
      <w:r w:rsidRPr="003E6E9E">
        <w:rPr>
          <w:noProof/>
        </w:rPr>
        <w:t>and the page about healthy sexual relationships with embedded videos from the Positive Project now house</w:t>
      </w:r>
      <w:r>
        <w:rPr>
          <w:noProof/>
        </w:rPr>
        <w:t>d</w:t>
      </w:r>
      <w:r w:rsidRPr="003E6E9E">
        <w:rPr>
          <w:noProof/>
        </w:rPr>
        <w:t xml:space="preserve"> at the University of California, San Francisco Center for AIDS Prevention Studies</w:t>
      </w:r>
      <w:r>
        <w:rPr>
          <w:noProof/>
        </w:rPr>
        <w:t xml:space="preserve"> (Figure A-2)</w:t>
      </w:r>
      <w:r w:rsidRPr="003E6E9E">
        <w:rPr>
          <w:noProof/>
        </w:rPr>
        <w:t>.</w:t>
      </w:r>
    </w:p>
    <w:p w14:paraId="6E2892C6" w14:textId="77777777" w:rsidR="00775E08" w:rsidRDefault="00775E08" w:rsidP="005D08C2">
      <w:pPr>
        <w:spacing w:after="200" w:line="276" w:lineRule="auto"/>
        <w:rPr>
          <w:rFonts w:cstheme="minorHAnsi"/>
        </w:rPr>
      </w:pPr>
    </w:p>
    <w:p w14:paraId="73EF1656" w14:textId="58604E0C" w:rsidR="005D08C2" w:rsidRDefault="00775E08" w:rsidP="005D08C2">
      <w:pPr>
        <w:spacing w:after="200" w:line="276" w:lineRule="auto"/>
        <w:rPr>
          <w:rFonts w:cstheme="minorHAnsi"/>
        </w:rPr>
      </w:pPr>
      <w:r w:rsidRPr="00775E08">
        <w:rPr>
          <w:rFonts w:cstheme="minorHAnsi"/>
          <w:b/>
          <w:bCs/>
        </w:rPr>
        <w:t>Figure legends:</w:t>
      </w:r>
    </w:p>
    <w:p w14:paraId="3638C499" w14:textId="16FFF4B9" w:rsidR="005D08C2" w:rsidRPr="00F026BB" w:rsidRDefault="005D08C2" w:rsidP="005D08C2">
      <w:pPr>
        <w:rPr>
          <w:rFonts w:cstheme="minorHAnsi"/>
        </w:rPr>
      </w:pPr>
      <w:r w:rsidRPr="00AC0B65">
        <w:rPr>
          <w:rFonts w:cstheme="minorHAnsi"/>
          <w:bCs/>
        </w:rPr>
        <w:t>Fig</w:t>
      </w:r>
      <w:r w:rsidR="00AC0B65" w:rsidRPr="00AC0B65">
        <w:rPr>
          <w:rFonts w:cstheme="minorHAnsi"/>
          <w:bCs/>
        </w:rPr>
        <w:t>ure</w:t>
      </w:r>
      <w:r w:rsidRPr="00AC0B65">
        <w:rPr>
          <w:rFonts w:cstheme="minorHAnsi"/>
          <w:bCs/>
        </w:rPr>
        <w:t>. A-1.</w:t>
      </w:r>
      <w:r w:rsidRPr="00D10AE3">
        <w:rPr>
          <w:rFonts w:cstheme="minorHAnsi"/>
          <w:b/>
        </w:rPr>
        <w:t xml:space="preserve"> </w:t>
      </w:r>
      <w:r w:rsidRPr="00F026BB">
        <w:rPr>
          <w:rFonts w:cstheme="minorHAnsi"/>
        </w:rPr>
        <w:t>Positive Health Check: Extra Info landing page</w:t>
      </w:r>
    </w:p>
    <w:p w14:paraId="6528E88B" w14:textId="1A5F88BD" w:rsidR="005D08C2" w:rsidRDefault="005D08C2" w:rsidP="00775E08">
      <w:pPr>
        <w:spacing w:line="276" w:lineRule="auto"/>
        <w:rPr>
          <w:sz w:val="28"/>
          <w:szCs w:val="28"/>
        </w:rPr>
      </w:pPr>
    </w:p>
    <w:p w14:paraId="6D6DF62F" w14:textId="48B1B7AA" w:rsidR="005D08C2" w:rsidRPr="00AC0B65" w:rsidRDefault="005D08C2" w:rsidP="005D08C2">
      <w:pPr>
        <w:rPr>
          <w:rFonts w:cstheme="minorHAnsi"/>
          <w:bCs/>
        </w:rPr>
      </w:pPr>
      <w:r w:rsidRPr="00AC0B65">
        <w:rPr>
          <w:rFonts w:cstheme="minorHAnsi"/>
          <w:bCs/>
        </w:rPr>
        <w:t>Fig</w:t>
      </w:r>
      <w:r w:rsidR="00AC0B65" w:rsidRPr="00AC0B65">
        <w:rPr>
          <w:rFonts w:cstheme="minorHAnsi"/>
          <w:bCs/>
        </w:rPr>
        <w:t>ure</w:t>
      </w:r>
      <w:r w:rsidRPr="00AC0B65">
        <w:rPr>
          <w:rFonts w:cstheme="minorHAnsi"/>
          <w:bCs/>
        </w:rPr>
        <w:t xml:space="preserve"> A-2. Positive Health Check: Your Sexual </w:t>
      </w:r>
      <w:r w:rsidR="00625DD7">
        <w:rPr>
          <w:rFonts w:cstheme="minorHAnsi"/>
          <w:bCs/>
        </w:rPr>
        <w:t xml:space="preserve">Relationships </w:t>
      </w:r>
    </w:p>
    <w:p w14:paraId="439B9126" w14:textId="7EFEBFF4" w:rsidR="009667BB" w:rsidRDefault="009667BB"/>
    <w:sectPr w:rsidR="009667BB" w:rsidSect="005D08C2">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332A99" w14:textId="77777777" w:rsidR="00D93167" w:rsidRDefault="00D93167">
      <w:r>
        <w:separator/>
      </w:r>
    </w:p>
  </w:endnote>
  <w:endnote w:type="continuationSeparator" w:id="0">
    <w:p w14:paraId="58614B14" w14:textId="77777777" w:rsidR="00D93167" w:rsidRDefault="00D931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Franklin Gothic Medium Cond"/>
    <w:charset w:val="00"/>
    <w:family w:val="auto"/>
    <w:pitch w:val="variable"/>
    <w:sig w:usb0="E1000AEF" w:usb1="5000A1FF" w:usb2="00000000" w:usb3="00000000" w:csb0="000001B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A6A3F7" w14:textId="77777777" w:rsidR="002A23D1" w:rsidRDefault="002A23D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4138FC" w14:textId="77777777" w:rsidR="002A23D1" w:rsidRDefault="002A23D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A0462A" w14:textId="77777777" w:rsidR="002A23D1" w:rsidRDefault="002A23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52BCBC" w14:textId="77777777" w:rsidR="00D93167" w:rsidRDefault="00D93167">
      <w:r>
        <w:separator/>
      </w:r>
    </w:p>
  </w:footnote>
  <w:footnote w:type="continuationSeparator" w:id="0">
    <w:p w14:paraId="45DA89A1" w14:textId="77777777" w:rsidR="00D93167" w:rsidRDefault="00D931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D17332" w14:textId="77777777" w:rsidR="002A23D1" w:rsidRDefault="002A23D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81F987" w14:textId="626A7E2B" w:rsidR="00D93167" w:rsidRDefault="00D93167">
    <w:pPr>
      <w:pStyle w:val="Header"/>
      <w:jc w:val="right"/>
    </w:pPr>
  </w:p>
  <w:p w14:paraId="12335F22" w14:textId="77777777" w:rsidR="00D93167" w:rsidRDefault="00D9316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3A8C98" w14:textId="77777777" w:rsidR="002A23D1" w:rsidRDefault="002A23D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FF287E"/>
    <w:multiLevelType w:val="hybridMultilevel"/>
    <w:tmpl w:val="7CE6239E"/>
    <w:lvl w:ilvl="0" w:tplc="D2EEAA4C">
      <w:start w:val="1"/>
      <w:numFmt w:val="decimal"/>
      <w:lvlText w:val="%1."/>
      <w:lvlJc w:val="left"/>
      <w:pPr>
        <w:ind w:left="1080" w:hanging="360"/>
      </w:pPr>
      <w:rPr>
        <w:rFonts w:hint="default"/>
        <w:b w:val="0"/>
      </w:rPr>
    </w:lvl>
    <w:lvl w:ilvl="1" w:tplc="B1663956">
      <w:start w:val="1"/>
      <w:numFmt w:val="lowerLetter"/>
      <w:lvlText w:val="%2."/>
      <w:lvlJc w:val="left"/>
      <w:pPr>
        <w:ind w:left="1800" w:hanging="360"/>
      </w:pPr>
      <w:rPr>
        <w:b w:val="0"/>
      </w:r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5AA6C43"/>
    <w:multiLevelType w:val="hybridMultilevel"/>
    <w:tmpl w:val="62D2A21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D47AB2"/>
    <w:multiLevelType w:val="hybridMultilevel"/>
    <w:tmpl w:val="779E72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88A3FC7"/>
    <w:multiLevelType w:val="hybridMultilevel"/>
    <w:tmpl w:val="F1FC13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12756A"/>
    <w:multiLevelType w:val="hybridMultilevel"/>
    <w:tmpl w:val="4C0261B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0E975D5F"/>
    <w:multiLevelType w:val="hybridMultilevel"/>
    <w:tmpl w:val="8E3AC6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0F8C288A"/>
    <w:multiLevelType w:val="hybridMultilevel"/>
    <w:tmpl w:val="E3FE13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12D29F0"/>
    <w:multiLevelType w:val="hybridMultilevel"/>
    <w:tmpl w:val="27B6B81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9" w15:restartNumberingAfterBreak="0">
    <w:nsid w:val="127D6ACC"/>
    <w:multiLevelType w:val="hybridMultilevel"/>
    <w:tmpl w:val="B830948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0" w15:restartNumberingAfterBreak="0">
    <w:nsid w:val="16CC3624"/>
    <w:multiLevelType w:val="hybridMultilevel"/>
    <w:tmpl w:val="7C7E95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BE02403"/>
    <w:multiLevelType w:val="hybridMultilevel"/>
    <w:tmpl w:val="7878ED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D56213A"/>
    <w:multiLevelType w:val="hybridMultilevel"/>
    <w:tmpl w:val="5D60A0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EB256FC"/>
    <w:multiLevelType w:val="hybridMultilevel"/>
    <w:tmpl w:val="96ACED3A"/>
    <w:lvl w:ilvl="0" w:tplc="1CC2ABBA">
      <w:start w:val="1"/>
      <w:numFmt w:val="bullet"/>
      <w:lvlText w:val="o"/>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4" w15:restartNumberingAfterBreak="0">
    <w:nsid w:val="28352347"/>
    <w:multiLevelType w:val="hybridMultilevel"/>
    <w:tmpl w:val="1F9E43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AA82345"/>
    <w:multiLevelType w:val="hybridMultilevel"/>
    <w:tmpl w:val="A69667E2"/>
    <w:lvl w:ilvl="0" w:tplc="1CC2ABBA">
      <w:start w:val="1"/>
      <w:numFmt w:val="bullet"/>
      <w:lvlText w:val="o"/>
      <w:lvlJc w:val="left"/>
      <w:pPr>
        <w:ind w:left="360" w:hanging="360"/>
      </w:pPr>
      <w:rPr>
        <w:rFonts w:ascii="Wingdings" w:hAnsi="Wingdings" w:hint="default"/>
      </w:rPr>
    </w:lvl>
    <w:lvl w:ilvl="1" w:tplc="225C6A28">
      <w:numFmt w:val="bullet"/>
      <w:lvlText w:val=""/>
      <w:lvlJc w:val="left"/>
      <w:pPr>
        <w:ind w:left="1080" w:hanging="360"/>
      </w:pPr>
      <w:rPr>
        <w:rFonts w:ascii="Wingdings" w:eastAsiaTheme="minorHAnsi" w:hAnsi="Wingdings" w:cstheme="minorBidi"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6" w15:restartNumberingAfterBreak="0">
    <w:nsid w:val="2DBC396D"/>
    <w:multiLevelType w:val="hybridMultilevel"/>
    <w:tmpl w:val="18F8530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7" w15:restartNumberingAfterBreak="0">
    <w:nsid w:val="388204AC"/>
    <w:multiLevelType w:val="hybridMultilevel"/>
    <w:tmpl w:val="C3DA08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95D5C3D"/>
    <w:multiLevelType w:val="hybridMultilevel"/>
    <w:tmpl w:val="87543086"/>
    <w:lvl w:ilvl="0" w:tplc="190C4648">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3B840340"/>
    <w:multiLevelType w:val="hybridMultilevel"/>
    <w:tmpl w:val="D25467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C1F292A"/>
    <w:multiLevelType w:val="hybridMultilevel"/>
    <w:tmpl w:val="E53823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15:restartNumberingAfterBreak="0">
    <w:nsid w:val="3C3B6609"/>
    <w:multiLevelType w:val="multilevel"/>
    <w:tmpl w:val="8076CE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3F5D1158"/>
    <w:multiLevelType w:val="hybridMultilevel"/>
    <w:tmpl w:val="20048B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017786D"/>
    <w:multiLevelType w:val="hybridMultilevel"/>
    <w:tmpl w:val="6540C5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1B864FF"/>
    <w:multiLevelType w:val="hybridMultilevel"/>
    <w:tmpl w:val="B260C5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5017438"/>
    <w:multiLevelType w:val="multilevel"/>
    <w:tmpl w:val="C40CB5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461F64BD"/>
    <w:multiLevelType w:val="hybridMultilevel"/>
    <w:tmpl w:val="FD0428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47CE72F2"/>
    <w:multiLevelType w:val="hybridMultilevel"/>
    <w:tmpl w:val="E9085F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8" w15:restartNumberingAfterBreak="0">
    <w:nsid w:val="48CA389C"/>
    <w:multiLevelType w:val="hybridMultilevel"/>
    <w:tmpl w:val="C2BAF178"/>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4AFC5BE2"/>
    <w:multiLevelType w:val="hybridMultilevel"/>
    <w:tmpl w:val="711EF0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CE64E4D"/>
    <w:multiLevelType w:val="hybridMultilevel"/>
    <w:tmpl w:val="39FA89B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32" w15:restartNumberingAfterBreak="0">
    <w:nsid w:val="4CFD4C7D"/>
    <w:multiLevelType w:val="hybridMultilevel"/>
    <w:tmpl w:val="2472A5F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4F9F4765"/>
    <w:multiLevelType w:val="hybridMultilevel"/>
    <w:tmpl w:val="85767F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4FF41228"/>
    <w:multiLevelType w:val="hybridMultilevel"/>
    <w:tmpl w:val="5F64F5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61F3029"/>
    <w:multiLevelType w:val="hybridMultilevel"/>
    <w:tmpl w:val="85CEAF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581A1ACC"/>
    <w:multiLevelType w:val="hybridMultilevel"/>
    <w:tmpl w:val="786EA7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86C65C0"/>
    <w:multiLevelType w:val="hybridMultilevel"/>
    <w:tmpl w:val="6AAE22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AA713A3"/>
    <w:multiLevelType w:val="hybridMultilevel"/>
    <w:tmpl w:val="32346F9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5D6E1971"/>
    <w:multiLevelType w:val="hybridMultilevel"/>
    <w:tmpl w:val="819E21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EF93E0B"/>
    <w:multiLevelType w:val="hybridMultilevel"/>
    <w:tmpl w:val="C22A5A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AC543E3"/>
    <w:multiLevelType w:val="hybridMultilevel"/>
    <w:tmpl w:val="A670A9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DAE72CA"/>
    <w:multiLevelType w:val="hybridMultilevel"/>
    <w:tmpl w:val="779E72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8866DBF"/>
    <w:multiLevelType w:val="hybridMultilevel"/>
    <w:tmpl w:val="1B58525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BDF76F1"/>
    <w:multiLevelType w:val="hybridMultilevel"/>
    <w:tmpl w:val="78DAA9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0"/>
  </w:num>
  <w:num w:numId="2">
    <w:abstractNumId w:val="2"/>
  </w:num>
  <w:num w:numId="3">
    <w:abstractNumId w:val="20"/>
  </w:num>
  <w:num w:numId="4">
    <w:abstractNumId w:val="29"/>
  </w:num>
  <w:num w:numId="5">
    <w:abstractNumId w:val="44"/>
  </w:num>
  <w:num w:numId="6">
    <w:abstractNumId w:val="34"/>
  </w:num>
  <w:num w:numId="7">
    <w:abstractNumId w:val="4"/>
  </w:num>
  <w:num w:numId="8">
    <w:abstractNumId w:val="38"/>
  </w:num>
  <w:num w:numId="9">
    <w:abstractNumId w:val="5"/>
  </w:num>
  <w:num w:numId="10">
    <w:abstractNumId w:val="19"/>
  </w:num>
  <w:num w:numId="11">
    <w:abstractNumId w:val="11"/>
  </w:num>
  <w:num w:numId="12">
    <w:abstractNumId w:val="41"/>
  </w:num>
  <w:num w:numId="13">
    <w:abstractNumId w:val="35"/>
  </w:num>
  <w:num w:numId="14">
    <w:abstractNumId w:val="7"/>
  </w:num>
  <w:num w:numId="15">
    <w:abstractNumId w:val="22"/>
  </w:num>
  <w:num w:numId="16">
    <w:abstractNumId w:val="14"/>
  </w:num>
  <w:num w:numId="17">
    <w:abstractNumId w:val="43"/>
  </w:num>
  <w:num w:numId="18">
    <w:abstractNumId w:val="1"/>
  </w:num>
  <w:num w:numId="19">
    <w:abstractNumId w:val="8"/>
  </w:num>
  <w:num w:numId="20">
    <w:abstractNumId w:val="9"/>
  </w:num>
  <w:num w:numId="21">
    <w:abstractNumId w:val="27"/>
  </w:num>
  <w:num w:numId="22">
    <w:abstractNumId w:val="17"/>
  </w:num>
  <w:num w:numId="23">
    <w:abstractNumId w:val="31"/>
  </w:num>
  <w:num w:numId="24">
    <w:abstractNumId w:val="32"/>
  </w:num>
  <w:num w:numId="25">
    <w:abstractNumId w:val="16"/>
  </w:num>
  <w:num w:numId="26">
    <w:abstractNumId w:val="39"/>
  </w:num>
  <w:num w:numId="27">
    <w:abstractNumId w:val="40"/>
  </w:num>
  <w:num w:numId="28">
    <w:abstractNumId w:val="24"/>
  </w:num>
  <w:num w:numId="29">
    <w:abstractNumId w:val="42"/>
  </w:num>
  <w:num w:numId="30">
    <w:abstractNumId w:val="28"/>
  </w:num>
  <w:num w:numId="31">
    <w:abstractNumId w:val="3"/>
  </w:num>
  <w:num w:numId="32">
    <w:abstractNumId w:val="0"/>
  </w:num>
  <w:num w:numId="33">
    <w:abstractNumId w:val="18"/>
  </w:num>
  <w:num w:numId="34">
    <w:abstractNumId w:val="26"/>
  </w:num>
  <w:num w:numId="35">
    <w:abstractNumId w:val="33"/>
  </w:num>
  <w:num w:numId="36">
    <w:abstractNumId w:val="15"/>
  </w:num>
  <w:num w:numId="37">
    <w:abstractNumId w:val="13"/>
  </w:num>
  <w:num w:numId="38">
    <w:abstractNumId w:val="23"/>
  </w:num>
  <w:num w:numId="39">
    <w:abstractNumId w:val="6"/>
  </w:num>
  <w:num w:numId="40">
    <w:abstractNumId w:val="36"/>
  </w:num>
  <w:num w:numId="41">
    <w:abstractNumId w:val="25"/>
  </w:num>
  <w:num w:numId="42">
    <w:abstractNumId w:val="37"/>
  </w:num>
  <w:num w:numId="43">
    <w:abstractNumId w:val="10"/>
  </w:num>
  <w:num w:numId="44">
    <w:abstractNumId w:val="12"/>
  </w:num>
  <w:num w:numId="45">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trackRevisions/>
  <w:defaultTabStop w:val="720"/>
  <w:doNotShadeFormData/>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Medical Internet Research-Rev&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ze20dwq9zd5tevst25wfru0pdap9sv0wss&quot;&gt;PCC Database-No-PDFs-10-31-18&lt;record-ids&gt;&lt;item&gt;2198&lt;/item&gt;&lt;item&gt;2201&lt;/item&gt;&lt;item&gt;2203&lt;/item&gt;&lt;item&gt;2206&lt;/item&gt;&lt;item&gt;2208&lt;/item&gt;&lt;item&gt;2210&lt;/item&gt;&lt;item&gt;2216&lt;/item&gt;&lt;item&gt;2224&lt;/item&gt;&lt;item&gt;2227&lt;/item&gt;&lt;item&gt;3578&lt;/item&gt;&lt;item&gt;3897&lt;/item&gt;&lt;item&gt;4082&lt;/item&gt;&lt;item&gt;4789&lt;/item&gt;&lt;item&gt;5187&lt;/item&gt;&lt;item&gt;5512&lt;/item&gt;&lt;item&gt;5513&lt;/item&gt;&lt;item&gt;5514&lt;/item&gt;&lt;item&gt;5515&lt;/item&gt;&lt;item&gt;5516&lt;/item&gt;&lt;item&gt;5518&lt;/item&gt;&lt;item&gt;5519&lt;/item&gt;&lt;item&gt;5520&lt;/item&gt;&lt;item&gt;5521&lt;/item&gt;&lt;item&gt;5525&lt;/item&gt;&lt;item&gt;5526&lt;/item&gt;&lt;item&gt;5529&lt;/item&gt;&lt;item&gt;5607&lt;/item&gt;&lt;item&gt;6252&lt;/item&gt;&lt;item&gt;6462&lt;/item&gt;&lt;item&gt;6463&lt;/item&gt;&lt;item&gt;6464&lt;/item&gt;&lt;item&gt;6465&lt;/item&gt;&lt;item&gt;6467&lt;/item&gt;&lt;item&gt;6468&lt;/item&gt;&lt;item&gt;6469&lt;/item&gt;&lt;item&gt;6470&lt;/item&gt;&lt;item&gt;6472&lt;/item&gt;&lt;item&gt;6474&lt;/item&gt;&lt;item&gt;6475&lt;/item&gt;&lt;item&gt;6476&lt;/item&gt;&lt;item&gt;6483&lt;/item&gt;&lt;item&gt;6484&lt;/item&gt;&lt;item&gt;6754&lt;/item&gt;&lt;item&gt;6781&lt;/item&gt;&lt;item&gt;6782&lt;/item&gt;&lt;/record-ids&gt;&lt;/item&gt;&lt;/Libraries&gt;"/>
  </w:docVars>
  <w:rsids>
    <w:rsidRoot w:val="00A3786A"/>
    <w:rsid w:val="00000937"/>
    <w:rsid w:val="0000367C"/>
    <w:rsid w:val="00007D03"/>
    <w:rsid w:val="000130CE"/>
    <w:rsid w:val="00015D46"/>
    <w:rsid w:val="00020F32"/>
    <w:rsid w:val="0002231B"/>
    <w:rsid w:val="00030551"/>
    <w:rsid w:val="000341E8"/>
    <w:rsid w:val="00035CDA"/>
    <w:rsid w:val="00037A74"/>
    <w:rsid w:val="00037FF2"/>
    <w:rsid w:val="000501EE"/>
    <w:rsid w:val="0006163A"/>
    <w:rsid w:val="00061864"/>
    <w:rsid w:val="00062CA2"/>
    <w:rsid w:val="000645E7"/>
    <w:rsid w:val="00070D00"/>
    <w:rsid w:val="00071DF8"/>
    <w:rsid w:val="0007283E"/>
    <w:rsid w:val="00076A71"/>
    <w:rsid w:val="0008140F"/>
    <w:rsid w:val="0008500D"/>
    <w:rsid w:val="000858A5"/>
    <w:rsid w:val="0008698A"/>
    <w:rsid w:val="00086D2A"/>
    <w:rsid w:val="00091A28"/>
    <w:rsid w:val="00094896"/>
    <w:rsid w:val="00096A15"/>
    <w:rsid w:val="00097719"/>
    <w:rsid w:val="00097CA3"/>
    <w:rsid w:val="000A2B0E"/>
    <w:rsid w:val="000A5C8E"/>
    <w:rsid w:val="000A70D6"/>
    <w:rsid w:val="000C0133"/>
    <w:rsid w:val="000C7138"/>
    <w:rsid w:val="000D723C"/>
    <w:rsid w:val="000E5102"/>
    <w:rsid w:val="000F15DE"/>
    <w:rsid w:val="000F1834"/>
    <w:rsid w:val="000F50EE"/>
    <w:rsid w:val="00100E8F"/>
    <w:rsid w:val="00106708"/>
    <w:rsid w:val="00107C2E"/>
    <w:rsid w:val="00121B59"/>
    <w:rsid w:val="00121C38"/>
    <w:rsid w:val="00122ECF"/>
    <w:rsid w:val="00126F31"/>
    <w:rsid w:val="00140B70"/>
    <w:rsid w:val="00141BD7"/>
    <w:rsid w:val="0014226F"/>
    <w:rsid w:val="00145183"/>
    <w:rsid w:val="001520A1"/>
    <w:rsid w:val="00162DE8"/>
    <w:rsid w:val="00175642"/>
    <w:rsid w:val="00191924"/>
    <w:rsid w:val="001922B7"/>
    <w:rsid w:val="00196B3B"/>
    <w:rsid w:val="001A05B3"/>
    <w:rsid w:val="001A1821"/>
    <w:rsid w:val="001A2315"/>
    <w:rsid w:val="001A2615"/>
    <w:rsid w:val="001A2C31"/>
    <w:rsid w:val="001A67E4"/>
    <w:rsid w:val="001A7428"/>
    <w:rsid w:val="001B14F3"/>
    <w:rsid w:val="001B22EF"/>
    <w:rsid w:val="001B6906"/>
    <w:rsid w:val="001C316F"/>
    <w:rsid w:val="001C6E79"/>
    <w:rsid w:val="001D0B11"/>
    <w:rsid w:val="001D10AE"/>
    <w:rsid w:val="001D3711"/>
    <w:rsid w:val="001D6139"/>
    <w:rsid w:val="001E1F69"/>
    <w:rsid w:val="001F1238"/>
    <w:rsid w:val="00206388"/>
    <w:rsid w:val="00206502"/>
    <w:rsid w:val="00206CA3"/>
    <w:rsid w:val="00212D1D"/>
    <w:rsid w:val="00213673"/>
    <w:rsid w:val="00214B40"/>
    <w:rsid w:val="0022427C"/>
    <w:rsid w:val="002245D5"/>
    <w:rsid w:val="0023095F"/>
    <w:rsid w:val="00230A83"/>
    <w:rsid w:val="00236789"/>
    <w:rsid w:val="00236A9B"/>
    <w:rsid w:val="002411BD"/>
    <w:rsid w:val="0024371A"/>
    <w:rsid w:val="00244C4E"/>
    <w:rsid w:val="00244E0D"/>
    <w:rsid w:val="00247E2F"/>
    <w:rsid w:val="0025021E"/>
    <w:rsid w:val="002667F4"/>
    <w:rsid w:val="0028139B"/>
    <w:rsid w:val="00281C8A"/>
    <w:rsid w:val="00290946"/>
    <w:rsid w:val="002A23D1"/>
    <w:rsid w:val="002B2F6E"/>
    <w:rsid w:val="002B44B3"/>
    <w:rsid w:val="002B4DB8"/>
    <w:rsid w:val="002B77D5"/>
    <w:rsid w:val="002C0B6F"/>
    <w:rsid w:val="002C2C5D"/>
    <w:rsid w:val="002C42C6"/>
    <w:rsid w:val="002C4DD9"/>
    <w:rsid w:val="002C6562"/>
    <w:rsid w:val="002E0296"/>
    <w:rsid w:val="002E067F"/>
    <w:rsid w:val="002E24DA"/>
    <w:rsid w:val="002E2926"/>
    <w:rsid w:val="002E2CAC"/>
    <w:rsid w:val="002E5C63"/>
    <w:rsid w:val="002E7A6D"/>
    <w:rsid w:val="002F62B6"/>
    <w:rsid w:val="002F7A04"/>
    <w:rsid w:val="00300667"/>
    <w:rsid w:val="0030766A"/>
    <w:rsid w:val="00310A9A"/>
    <w:rsid w:val="0031149C"/>
    <w:rsid w:val="003125AC"/>
    <w:rsid w:val="0031324C"/>
    <w:rsid w:val="00313517"/>
    <w:rsid w:val="003173F1"/>
    <w:rsid w:val="00327E38"/>
    <w:rsid w:val="00330F8D"/>
    <w:rsid w:val="003320AC"/>
    <w:rsid w:val="00332CC0"/>
    <w:rsid w:val="003341FD"/>
    <w:rsid w:val="00344770"/>
    <w:rsid w:val="00344D56"/>
    <w:rsid w:val="00344DB6"/>
    <w:rsid w:val="003478F4"/>
    <w:rsid w:val="0035422B"/>
    <w:rsid w:val="0035660C"/>
    <w:rsid w:val="0036534A"/>
    <w:rsid w:val="003676BB"/>
    <w:rsid w:val="003728F5"/>
    <w:rsid w:val="003751F9"/>
    <w:rsid w:val="00380FED"/>
    <w:rsid w:val="00381702"/>
    <w:rsid w:val="00383C47"/>
    <w:rsid w:val="00386BD1"/>
    <w:rsid w:val="00390EDE"/>
    <w:rsid w:val="003928DE"/>
    <w:rsid w:val="003973AC"/>
    <w:rsid w:val="003A0AA6"/>
    <w:rsid w:val="003A5E9A"/>
    <w:rsid w:val="003A733F"/>
    <w:rsid w:val="003B0DF8"/>
    <w:rsid w:val="003B24B3"/>
    <w:rsid w:val="003B27DD"/>
    <w:rsid w:val="003B2EF5"/>
    <w:rsid w:val="003B68F2"/>
    <w:rsid w:val="003C153A"/>
    <w:rsid w:val="003D5375"/>
    <w:rsid w:val="003D5E3C"/>
    <w:rsid w:val="003D6070"/>
    <w:rsid w:val="003E1D2C"/>
    <w:rsid w:val="003E2661"/>
    <w:rsid w:val="003E315C"/>
    <w:rsid w:val="003F0301"/>
    <w:rsid w:val="003F1FE6"/>
    <w:rsid w:val="003F252F"/>
    <w:rsid w:val="003F2A0F"/>
    <w:rsid w:val="003F58C8"/>
    <w:rsid w:val="003F7500"/>
    <w:rsid w:val="004034DE"/>
    <w:rsid w:val="0040566F"/>
    <w:rsid w:val="0040738F"/>
    <w:rsid w:val="0041351B"/>
    <w:rsid w:val="004145D7"/>
    <w:rsid w:val="00420DCC"/>
    <w:rsid w:val="00424EA6"/>
    <w:rsid w:val="00427928"/>
    <w:rsid w:val="0043213C"/>
    <w:rsid w:val="00433EBB"/>
    <w:rsid w:val="004350F2"/>
    <w:rsid w:val="004415E5"/>
    <w:rsid w:val="00441BAB"/>
    <w:rsid w:val="00442E30"/>
    <w:rsid w:val="00444027"/>
    <w:rsid w:val="00451A8B"/>
    <w:rsid w:val="004526ED"/>
    <w:rsid w:val="004548D4"/>
    <w:rsid w:val="004636C1"/>
    <w:rsid w:val="00475E47"/>
    <w:rsid w:val="004801D6"/>
    <w:rsid w:val="0048059C"/>
    <w:rsid w:val="00481007"/>
    <w:rsid w:val="00485018"/>
    <w:rsid w:val="00485CE3"/>
    <w:rsid w:val="004872BC"/>
    <w:rsid w:val="00493C77"/>
    <w:rsid w:val="004A3941"/>
    <w:rsid w:val="004B2DED"/>
    <w:rsid w:val="004B57B6"/>
    <w:rsid w:val="004C203C"/>
    <w:rsid w:val="004C292A"/>
    <w:rsid w:val="004C4C45"/>
    <w:rsid w:val="004C717A"/>
    <w:rsid w:val="004C7932"/>
    <w:rsid w:val="004E23FF"/>
    <w:rsid w:val="004E285D"/>
    <w:rsid w:val="004E73E1"/>
    <w:rsid w:val="004F15E3"/>
    <w:rsid w:val="004F2332"/>
    <w:rsid w:val="004F35C1"/>
    <w:rsid w:val="004F42A6"/>
    <w:rsid w:val="004F7A07"/>
    <w:rsid w:val="00502F46"/>
    <w:rsid w:val="005030E7"/>
    <w:rsid w:val="005034EC"/>
    <w:rsid w:val="00503F27"/>
    <w:rsid w:val="005102F5"/>
    <w:rsid w:val="00513FDA"/>
    <w:rsid w:val="0051429D"/>
    <w:rsid w:val="00514EA1"/>
    <w:rsid w:val="00515897"/>
    <w:rsid w:val="00520421"/>
    <w:rsid w:val="00524D72"/>
    <w:rsid w:val="0052520B"/>
    <w:rsid w:val="00530038"/>
    <w:rsid w:val="00533570"/>
    <w:rsid w:val="00540483"/>
    <w:rsid w:val="00540DD8"/>
    <w:rsid w:val="00541F75"/>
    <w:rsid w:val="005431F1"/>
    <w:rsid w:val="00545861"/>
    <w:rsid w:val="00550E61"/>
    <w:rsid w:val="00566F72"/>
    <w:rsid w:val="00580A11"/>
    <w:rsid w:val="00582554"/>
    <w:rsid w:val="005828BC"/>
    <w:rsid w:val="00595E0D"/>
    <w:rsid w:val="005A0230"/>
    <w:rsid w:val="005A02D2"/>
    <w:rsid w:val="005A0F2C"/>
    <w:rsid w:val="005A2A3B"/>
    <w:rsid w:val="005A3BCE"/>
    <w:rsid w:val="005B35BE"/>
    <w:rsid w:val="005B4A90"/>
    <w:rsid w:val="005B5B84"/>
    <w:rsid w:val="005B629A"/>
    <w:rsid w:val="005C06A9"/>
    <w:rsid w:val="005C0743"/>
    <w:rsid w:val="005C3FED"/>
    <w:rsid w:val="005C432F"/>
    <w:rsid w:val="005C68D4"/>
    <w:rsid w:val="005D08C2"/>
    <w:rsid w:val="005D43DF"/>
    <w:rsid w:val="005D4938"/>
    <w:rsid w:val="005D54B9"/>
    <w:rsid w:val="005D7470"/>
    <w:rsid w:val="005E364A"/>
    <w:rsid w:val="005F1BDE"/>
    <w:rsid w:val="005F6C7C"/>
    <w:rsid w:val="00601EEF"/>
    <w:rsid w:val="0060495A"/>
    <w:rsid w:val="006055DE"/>
    <w:rsid w:val="0060675C"/>
    <w:rsid w:val="006078E6"/>
    <w:rsid w:val="00620668"/>
    <w:rsid w:val="00625DD7"/>
    <w:rsid w:val="00625F2F"/>
    <w:rsid w:val="00626F1F"/>
    <w:rsid w:val="00637467"/>
    <w:rsid w:val="006439F1"/>
    <w:rsid w:val="0064466E"/>
    <w:rsid w:val="006510D9"/>
    <w:rsid w:val="00652CBA"/>
    <w:rsid w:val="00653C18"/>
    <w:rsid w:val="00657882"/>
    <w:rsid w:val="00660442"/>
    <w:rsid w:val="006627B9"/>
    <w:rsid w:val="006634F9"/>
    <w:rsid w:val="00665476"/>
    <w:rsid w:val="006658D3"/>
    <w:rsid w:val="00666844"/>
    <w:rsid w:val="0066684A"/>
    <w:rsid w:val="006712AA"/>
    <w:rsid w:val="006724B8"/>
    <w:rsid w:val="006773E3"/>
    <w:rsid w:val="006807B9"/>
    <w:rsid w:val="0068206E"/>
    <w:rsid w:val="00684202"/>
    <w:rsid w:val="00692DFD"/>
    <w:rsid w:val="006A391F"/>
    <w:rsid w:val="006B143B"/>
    <w:rsid w:val="006B2A92"/>
    <w:rsid w:val="006B413E"/>
    <w:rsid w:val="006B4792"/>
    <w:rsid w:val="006B49DC"/>
    <w:rsid w:val="006B7574"/>
    <w:rsid w:val="006B7608"/>
    <w:rsid w:val="006B7E71"/>
    <w:rsid w:val="006C3853"/>
    <w:rsid w:val="006D1E58"/>
    <w:rsid w:val="006F1085"/>
    <w:rsid w:val="00701ACF"/>
    <w:rsid w:val="007057F4"/>
    <w:rsid w:val="00706DC1"/>
    <w:rsid w:val="007115CD"/>
    <w:rsid w:val="0071547C"/>
    <w:rsid w:val="007156A8"/>
    <w:rsid w:val="00717177"/>
    <w:rsid w:val="0071770B"/>
    <w:rsid w:val="007212B2"/>
    <w:rsid w:val="00722248"/>
    <w:rsid w:val="00722C3A"/>
    <w:rsid w:val="00722F92"/>
    <w:rsid w:val="00727A07"/>
    <w:rsid w:val="007339BD"/>
    <w:rsid w:val="00735264"/>
    <w:rsid w:val="00747494"/>
    <w:rsid w:val="00747D6A"/>
    <w:rsid w:val="0075151F"/>
    <w:rsid w:val="007528E1"/>
    <w:rsid w:val="00756052"/>
    <w:rsid w:val="007603DB"/>
    <w:rsid w:val="0076212E"/>
    <w:rsid w:val="00762A4E"/>
    <w:rsid w:val="007630FC"/>
    <w:rsid w:val="00767F0A"/>
    <w:rsid w:val="0077188F"/>
    <w:rsid w:val="00773657"/>
    <w:rsid w:val="00775E08"/>
    <w:rsid w:val="007765CE"/>
    <w:rsid w:val="007773F2"/>
    <w:rsid w:val="00784DC2"/>
    <w:rsid w:val="00784EE1"/>
    <w:rsid w:val="00791F8E"/>
    <w:rsid w:val="00794C7D"/>
    <w:rsid w:val="00797523"/>
    <w:rsid w:val="007A0D9D"/>
    <w:rsid w:val="007A1011"/>
    <w:rsid w:val="007A524B"/>
    <w:rsid w:val="007B1846"/>
    <w:rsid w:val="007B3BE6"/>
    <w:rsid w:val="007C715D"/>
    <w:rsid w:val="007E2361"/>
    <w:rsid w:val="007F2BF5"/>
    <w:rsid w:val="007F3BEF"/>
    <w:rsid w:val="00800311"/>
    <w:rsid w:val="00800A5B"/>
    <w:rsid w:val="00802217"/>
    <w:rsid w:val="0081027D"/>
    <w:rsid w:val="00810838"/>
    <w:rsid w:val="008165E8"/>
    <w:rsid w:val="008227E3"/>
    <w:rsid w:val="00822D23"/>
    <w:rsid w:val="00832924"/>
    <w:rsid w:val="00841472"/>
    <w:rsid w:val="008437D1"/>
    <w:rsid w:val="00845921"/>
    <w:rsid w:val="0085380A"/>
    <w:rsid w:val="00863BB1"/>
    <w:rsid w:val="00864852"/>
    <w:rsid w:val="008670BB"/>
    <w:rsid w:val="00870464"/>
    <w:rsid w:val="008755D9"/>
    <w:rsid w:val="00877080"/>
    <w:rsid w:val="00882505"/>
    <w:rsid w:val="00893536"/>
    <w:rsid w:val="008A06A0"/>
    <w:rsid w:val="008A0F4C"/>
    <w:rsid w:val="008A1ED2"/>
    <w:rsid w:val="008A3CF3"/>
    <w:rsid w:val="008B2C11"/>
    <w:rsid w:val="008B48A7"/>
    <w:rsid w:val="008B4EF6"/>
    <w:rsid w:val="008B6962"/>
    <w:rsid w:val="008C333A"/>
    <w:rsid w:val="008C4742"/>
    <w:rsid w:val="008D5B05"/>
    <w:rsid w:val="008D602A"/>
    <w:rsid w:val="008E2447"/>
    <w:rsid w:val="008F1FB5"/>
    <w:rsid w:val="008F26E9"/>
    <w:rsid w:val="008F597E"/>
    <w:rsid w:val="008F63BB"/>
    <w:rsid w:val="00900035"/>
    <w:rsid w:val="00903279"/>
    <w:rsid w:val="00907F09"/>
    <w:rsid w:val="009125A4"/>
    <w:rsid w:val="0091299A"/>
    <w:rsid w:val="00917796"/>
    <w:rsid w:val="00933EA5"/>
    <w:rsid w:val="009353B0"/>
    <w:rsid w:val="00936FCE"/>
    <w:rsid w:val="00937947"/>
    <w:rsid w:val="0094493E"/>
    <w:rsid w:val="009449AB"/>
    <w:rsid w:val="00944E43"/>
    <w:rsid w:val="00947A19"/>
    <w:rsid w:val="00953E86"/>
    <w:rsid w:val="0095532D"/>
    <w:rsid w:val="0096021A"/>
    <w:rsid w:val="00960860"/>
    <w:rsid w:val="009667BB"/>
    <w:rsid w:val="00966FC8"/>
    <w:rsid w:val="00981811"/>
    <w:rsid w:val="00985B41"/>
    <w:rsid w:val="00992BB4"/>
    <w:rsid w:val="0099329D"/>
    <w:rsid w:val="00994909"/>
    <w:rsid w:val="009A3098"/>
    <w:rsid w:val="009A4279"/>
    <w:rsid w:val="009A4AA5"/>
    <w:rsid w:val="009A5800"/>
    <w:rsid w:val="009B2639"/>
    <w:rsid w:val="009B63D0"/>
    <w:rsid w:val="009B6879"/>
    <w:rsid w:val="009B75E9"/>
    <w:rsid w:val="009C0DB3"/>
    <w:rsid w:val="009C121A"/>
    <w:rsid w:val="009C53A1"/>
    <w:rsid w:val="009D0D40"/>
    <w:rsid w:val="009D5247"/>
    <w:rsid w:val="009F08E5"/>
    <w:rsid w:val="009F4408"/>
    <w:rsid w:val="009F67D4"/>
    <w:rsid w:val="00A01E22"/>
    <w:rsid w:val="00A0257D"/>
    <w:rsid w:val="00A054C3"/>
    <w:rsid w:val="00A07BCD"/>
    <w:rsid w:val="00A11260"/>
    <w:rsid w:val="00A15FCA"/>
    <w:rsid w:val="00A217E8"/>
    <w:rsid w:val="00A23F35"/>
    <w:rsid w:val="00A26889"/>
    <w:rsid w:val="00A31134"/>
    <w:rsid w:val="00A3321E"/>
    <w:rsid w:val="00A33EA3"/>
    <w:rsid w:val="00A3786A"/>
    <w:rsid w:val="00A4097A"/>
    <w:rsid w:val="00A40AA3"/>
    <w:rsid w:val="00A419BE"/>
    <w:rsid w:val="00A41E9D"/>
    <w:rsid w:val="00A43F45"/>
    <w:rsid w:val="00A44D63"/>
    <w:rsid w:val="00A45CCD"/>
    <w:rsid w:val="00A52888"/>
    <w:rsid w:val="00A54F9B"/>
    <w:rsid w:val="00A573B0"/>
    <w:rsid w:val="00A6168A"/>
    <w:rsid w:val="00A630DC"/>
    <w:rsid w:val="00A65A05"/>
    <w:rsid w:val="00A660FC"/>
    <w:rsid w:val="00A67C96"/>
    <w:rsid w:val="00A71201"/>
    <w:rsid w:val="00A73506"/>
    <w:rsid w:val="00A74B4D"/>
    <w:rsid w:val="00A74D57"/>
    <w:rsid w:val="00A809E8"/>
    <w:rsid w:val="00A844FE"/>
    <w:rsid w:val="00A84EBC"/>
    <w:rsid w:val="00A929EF"/>
    <w:rsid w:val="00A9539E"/>
    <w:rsid w:val="00A959A8"/>
    <w:rsid w:val="00AA09CF"/>
    <w:rsid w:val="00AA0B07"/>
    <w:rsid w:val="00AA0B58"/>
    <w:rsid w:val="00AA38A1"/>
    <w:rsid w:val="00AA4269"/>
    <w:rsid w:val="00AA7C0E"/>
    <w:rsid w:val="00AB5820"/>
    <w:rsid w:val="00AB72C9"/>
    <w:rsid w:val="00AC0B65"/>
    <w:rsid w:val="00AC3D29"/>
    <w:rsid w:val="00AC436D"/>
    <w:rsid w:val="00AD01B8"/>
    <w:rsid w:val="00AD0228"/>
    <w:rsid w:val="00AD33BE"/>
    <w:rsid w:val="00AD3EC3"/>
    <w:rsid w:val="00AD4C33"/>
    <w:rsid w:val="00AE4CC3"/>
    <w:rsid w:val="00AF404E"/>
    <w:rsid w:val="00B05022"/>
    <w:rsid w:val="00B061DC"/>
    <w:rsid w:val="00B07694"/>
    <w:rsid w:val="00B122C2"/>
    <w:rsid w:val="00B2340A"/>
    <w:rsid w:val="00B237DD"/>
    <w:rsid w:val="00B23CEF"/>
    <w:rsid w:val="00B25FC3"/>
    <w:rsid w:val="00B2620E"/>
    <w:rsid w:val="00B37A9E"/>
    <w:rsid w:val="00B43296"/>
    <w:rsid w:val="00B433FA"/>
    <w:rsid w:val="00B4482F"/>
    <w:rsid w:val="00B50350"/>
    <w:rsid w:val="00B51DC3"/>
    <w:rsid w:val="00B60192"/>
    <w:rsid w:val="00B603F8"/>
    <w:rsid w:val="00B6048F"/>
    <w:rsid w:val="00B60535"/>
    <w:rsid w:val="00B60FCC"/>
    <w:rsid w:val="00B6406A"/>
    <w:rsid w:val="00B6589A"/>
    <w:rsid w:val="00B7651A"/>
    <w:rsid w:val="00B83B5C"/>
    <w:rsid w:val="00B85FD6"/>
    <w:rsid w:val="00B94557"/>
    <w:rsid w:val="00BA1BDC"/>
    <w:rsid w:val="00BB4B84"/>
    <w:rsid w:val="00BB6DC8"/>
    <w:rsid w:val="00BC13CB"/>
    <w:rsid w:val="00BC37E4"/>
    <w:rsid w:val="00BC72FF"/>
    <w:rsid w:val="00BD390B"/>
    <w:rsid w:val="00BD481C"/>
    <w:rsid w:val="00BE2D47"/>
    <w:rsid w:val="00BE4677"/>
    <w:rsid w:val="00BF1209"/>
    <w:rsid w:val="00C01A88"/>
    <w:rsid w:val="00C03F69"/>
    <w:rsid w:val="00C0669F"/>
    <w:rsid w:val="00C132B2"/>
    <w:rsid w:val="00C21270"/>
    <w:rsid w:val="00C306F5"/>
    <w:rsid w:val="00C32154"/>
    <w:rsid w:val="00C349FF"/>
    <w:rsid w:val="00C37464"/>
    <w:rsid w:val="00C401A9"/>
    <w:rsid w:val="00C40A3F"/>
    <w:rsid w:val="00C420DA"/>
    <w:rsid w:val="00C43A5E"/>
    <w:rsid w:val="00C43CF3"/>
    <w:rsid w:val="00C456E6"/>
    <w:rsid w:val="00C45A80"/>
    <w:rsid w:val="00C55252"/>
    <w:rsid w:val="00C56211"/>
    <w:rsid w:val="00C665AA"/>
    <w:rsid w:val="00C67047"/>
    <w:rsid w:val="00C71FFB"/>
    <w:rsid w:val="00C7413C"/>
    <w:rsid w:val="00C813D9"/>
    <w:rsid w:val="00C81744"/>
    <w:rsid w:val="00C819CF"/>
    <w:rsid w:val="00C840AA"/>
    <w:rsid w:val="00C8627D"/>
    <w:rsid w:val="00C94CF4"/>
    <w:rsid w:val="00CA09DD"/>
    <w:rsid w:val="00CA220C"/>
    <w:rsid w:val="00CA3C74"/>
    <w:rsid w:val="00CA6337"/>
    <w:rsid w:val="00CB03B6"/>
    <w:rsid w:val="00CB10A1"/>
    <w:rsid w:val="00CB6444"/>
    <w:rsid w:val="00CC474A"/>
    <w:rsid w:val="00CC5FD4"/>
    <w:rsid w:val="00CC6189"/>
    <w:rsid w:val="00CC74DA"/>
    <w:rsid w:val="00CD72EB"/>
    <w:rsid w:val="00CD78C1"/>
    <w:rsid w:val="00CE2AF2"/>
    <w:rsid w:val="00CF08B2"/>
    <w:rsid w:val="00CF3782"/>
    <w:rsid w:val="00CF4D77"/>
    <w:rsid w:val="00CF4FFF"/>
    <w:rsid w:val="00CF6CCD"/>
    <w:rsid w:val="00CF715F"/>
    <w:rsid w:val="00D02829"/>
    <w:rsid w:val="00D10233"/>
    <w:rsid w:val="00D224F5"/>
    <w:rsid w:val="00D259CE"/>
    <w:rsid w:val="00D26224"/>
    <w:rsid w:val="00D268F4"/>
    <w:rsid w:val="00D26D40"/>
    <w:rsid w:val="00D27477"/>
    <w:rsid w:val="00D33CA9"/>
    <w:rsid w:val="00D36945"/>
    <w:rsid w:val="00D4492C"/>
    <w:rsid w:val="00D538D1"/>
    <w:rsid w:val="00D5543B"/>
    <w:rsid w:val="00D71C20"/>
    <w:rsid w:val="00D726B6"/>
    <w:rsid w:val="00D841FB"/>
    <w:rsid w:val="00D86683"/>
    <w:rsid w:val="00D93167"/>
    <w:rsid w:val="00D95E82"/>
    <w:rsid w:val="00DA2851"/>
    <w:rsid w:val="00DA3B89"/>
    <w:rsid w:val="00DA5592"/>
    <w:rsid w:val="00DA5B19"/>
    <w:rsid w:val="00DB09A1"/>
    <w:rsid w:val="00DB54AF"/>
    <w:rsid w:val="00DB60EC"/>
    <w:rsid w:val="00DB7ECA"/>
    <w:rsid w:val="00DC3980"/>
    <w:rsid w:val="00DC3CB4"/>
    <w:rsid w:val="00DE545E"/>
    <w:rsid w:val="00DF27B9"/>
    <w:rsid w:val="00E0014B"/>
    <w:rsid w:val="00E021F9"/>
    <w:rsid w:val="00E0263A"/>
    <w:rsid w:val="00E06F7F"/>
    <w:rsid w:val="00E0758E"/>
    <w:rsid w:val="00E126B5"/>
    <w:rsid w:val="00E12902"/>
    <w:rsid w:val="00E17987"/>
    <w:rsid w:val="00E26F1D"/>
    <w:rsid w:val="00E26F76"/>
    <w:rsid w:val="00E27124"/>
    <w:rsid w:val="00E3402F"/>
    <w:rsid w:val="00E351C4"/>
    <w:rsid w:val="00E428BF"/>
    <w:rsid w:val="00E435C7"/>
    <w:rsid w:val="00E4474F"/>
    <w:rsid w:val="00E45F55"/>
    <w:rsid w:val="00E50FE9"/>
    <w:rsid w:val="00E53B95"/>
    <w:rsid w:val="00E600DE"/>
    <w:rsid w:val="00E60178"/>
    <w:rsid w:val="00E60C0C"/>
    <w:rsid w:val="00E63204"/>
    <w:rsid w:val="00E644B8"/>
    <w:rsid w:val="00E70D5C"/>
    <w:rsid w:val="00E74375"/>
    <w:rsid w:val="00E76244"/>
    <w:rsid w:val="00E831AF"/>
    <w:rsid w:val="00E85A59"/>
    <w:rsid w:val="00E8601E"/>
    <w:rsid w:val="00E8602B"/>
    <w:rsid w:val="00E91BEC"/>
    <w:rsid w:val="00E9577F"/>
    <w:rsid w:val="00EA059F"/>
    <w:rsid w:val="00EA0C37"/>
    <w:rsid w:val="00EA18F4"/>
    <w:rsid w:val="00EA2DB8"/>
    <w:rsid w:val="00EA4FB4"/>
    <w:rsid w:val="00EA7F58"/>
    <w:rsid w:val="00EB6E35"/>
    <w:rsid w:val="00EC7436"/>
    <w:rsid w:val="00ED0BE8"/>
    <w:rsid w:val="00ED32FC"/>
    <w:rsid w:val="00EE040F"/>
    <w:rsid w:val="00EE068D"/>
    <w:rsid w:val="00EE5F67"/>
    <w:rsid w:val="00EE7229"/>
    <w:rsid w:val="00EF220D"/>
    <w:rsid w:val="00EF57C1"/>
    <w:rsid w:val="00EF5B19"/>
    <w:rsid w:val="00EF5BB5"/>
    <w:rsid w:val="00F05D4A"/>
    <w:rsid w:val="00F125A2"/>
    <w:rsid w:val="00F15233"/>
    <w:rsid w:val="00F20559"/>
    <w:rsid w:val="00F20BD9"/>
    <w:rsid w:val="00F255AE"/>
    <w:rsid w:val="00F3084F"/>
    <w:rsid w:val="00F361D8"/>
    <w:rsid w:val="00F41614"/>
    <w:rsid w:val="00F437D5"/>
    <w:rsid w:val="00F44404"/>
    <w:rsid w:val="00F457DF"/>
    <w:rsid w:val="00F537A6"/>
    <w:rsid w:val="00F55EE2"/>
    <w:rsid w:val="00F60281"/>
    <w:rsid w:val="00F63A18"/>
    <w:rsid w:val="00F6600B"/>
    <w:rsid w:val="00F66BBF"/>
    <w:rsid w:val="00F7091C"/>
    <w:rsid w:val="00F72513"/>
    <w:rsid w:val="00F81E81"/>
    <w:rsid w:val="00F821FD"/>
    <w:rsid w:val="00FA04D7"/>
    <w:rsid w:val="00FA4EFE"/>
    <w:rsid w:val="00FB0BF9"/>
    <w:rsid w:val="00FB4AA7"/>
    <w:rsid w:val="00FB5C65"/>
    <w:rsid w:val="00FB783F"/>
    <w:rsid w:val="00FC07FC"/>
    <w:rsid w:val="00FC0B7D"/>
    <w:rsid w:val="00FC2DB5"/>
    <w:rsid w:val="00FC36C0"/>
    <w:rsid w:val="00FD4C2B"/>
    <w:rsid w:val="00FD5790"/>
    <w:rsid w:val="00FD64A5"/>
    <w:rsid w:val="00FE1DBB"/>
    <w:rsid w:val="00FE3487"/>
    <w:rsid w:val="00FF231C"/>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1024A07"/>
  <w14:defaultImageDpi w14:val="32767"/>
  <w15:docId w15:val="{4DD3259E-38BC-4444-94D1-E187CE76A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4EFE"/>
  </w:style>
  <w:style w:type="paragraph" w:styleId="Heading1">
    <w:name w:val="heading 1"/>
    <w:basedOn w:val="Normal"/>
    <w:next w:val="Normal"/>
    <w:link w:val="Heading1Char"/>
    <w:uiPriority w:val="9"/>
    <w:qFormat/>
    <w:rsid w:val="00290946"/>
    <w:pPr>
      <w:keepNext/>
      <w:keepLines/>
      <w:spacing w:before="480"/>
      <w:outlineLvl w:val="0"/>
    </w:pPr>
    <w:rPr>
      <w:rFonts w:eastAsiaTheme="majorEastAsia" w:cstheme="majorBidi"/>
      <w:b/>
      <w:bCs/>
      <w:color w:val="000000" w:themeColor="text1"/>
      <w:sz w:val="32"/>
      <w:szCs w:val="32"/>
    </w:rPr>
  </w:style>
  <w:style w:type="paragraph" w:styleId="Heading2">
    <w:name w:val="heading 2"/>
    <w:basedOn w:val="Normal"/>
    <w:next w:val="Normal"/>
    <w:link w:val="Heading2Char"/>
    <w:uiPriority w:val="9"/>
    <w:unhideWhenUsed/>
    <w:qFormat/>
    <w:rsid w:val="00620668"/>
    <w:pPr>
      <w:keepNext/>
      <w:keepLines/>
      <w:spacing w:before="200"/>
      <w:outlineLvl w:val="1"/>
    </w:pPr>
    <w:rPr>
      <w:rFonts w:eastAsiaTheme="majorEastAsia" w:cstheme="majorBidi"/>
      <w:b/>
      <w:bCs/>
      <w:caps/>
      <w:color w:val="000000" w:themeColor="text1"/>
      <w:sz w:val="26"/>
      <w:szCs w:val="26"/>
    </w:rPr>
  </w:style>
  <w:style w:type="paragraph" w:styleId="Heading3">
    <w:name w:val="heading 3"/>
    <w:basedOn w:val="Normal"/>
    <w:next w:val="Normal"/>
    <w:link w:val="Heading3Char"/>
    <w:uiPriority w:val="9"/>
    <w:unhideWhenUsed/>
    <w:qFormat/>
    <w:rsid w:val="00290946"/>
    <w:pPr>
      <w:keepNext/>
      <w:keepLines/>
      <w:spacing w:before="200"/>
      <w:outlineLvl w:val="2"/>
    </w:pPr>
    <w:rPr>
      <w:rFonts w:eastAsiaTheme="majorEastAsia" w:cstheme="majorBidi"/>
      <w:b/>
      <w:bCs/>
    </w:rPr>
  </w:style>
  <w:style w:type="paragraph" w:styleId="Heading4">
    <w:name w:val="heading 4"/>
    <w:basedOn w:val="Normal"/>
    <w:next w:val="Normal"/>
    <w:link w:val="Heading4Char"/>
    <w:uiPriority w:val="9"/>
    <w:unhideWhenUsed/>
    <w:qFormat/>
    <w:rsid w:val="00290946"/>
    <w:pPr>
      <w:keepNext/>
      <w:keepLines/>
      <w:spacing w:before="200"/>
      <w:outlineLvl w:val="3"/>
    </w:pPr>
    <w:rPr>
      <w:rFonts w:eastAsiaTheme="majorEastAsia" w:cstheme="majorBidi"/>
      <w:b/>
      <w:bCs/>
      <w:i/>
      <w:iCs/>
    </w:rPr>
  </w:style>
  <w:style w:type="paragraph" w:styleId="Heading5">
    <w:name w:val="heading 5"/>
    <w:basedOn w:val="Normal"/>
    <w:next w:val="Normal"/>
    <w:link w:val="Heading5Char"/>
    <w:uiPriority w:val="9"/>
    <w:unhideWhenUsed/>
    <w:qFormat/>
    <w:rsid w:val="00FA4EFE"/>
    <w:pPr>
      <w:keepNext/>
      <w:keepLines/>
      <w:spacing w:before="40"/>
      <w:outlineLvl w:val="4"/>
    </w:pPr>
    <w:rPr>
      <w:rFonts w:eastAsiaTheme="majorEastAsia" w:cstheme="majorBidi"/>
      <w:i/>
    </w:rPr>
  </w:style>
  <w:style w:type="paragraph" w:styleId="Heading6">
    <w:name w:val="heading 6"/>
    <w:basedOn w:val="Normal"/>
    <w:next w:val="Normal"/>
    <w:link w:val="Heading6Char"/>
    <w:uiPriority w:val="9"/>
    <w:unhideWhenUsed/>
    <w:qFormat/>
    <w:rsid w:val="00CA220C"/>
    <w:pPr>
      <w:keepNext/>
      <w:keepLines/>
      <w:spacing w:before="40"/>
      <w:outlineLvl w:val="5"/>
    </w:pPr>
    <w:rPr>
      <w:rFonts w:eastAsiaTheme="majorEastAsia" w:cstheme="majorBidi"/>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620668"/>
    <w:rPr>
      <w:rFonts w:eastAsiaTheme="majorEastAsia" w:cstheme="majorBidi"/>
      <w:b/>
      <w:bCs/>
      <w:caps/>
      <w:color w:val="000000" w:themeColor="text1"/>
      <w:sz w:val="26"/>
      <w:szCs w:val="26"/>
    </w:rPr>
  </w:style>
  <w:style w:type="character" w:customStyle="1" w:styleId="Heading3Char">
    <w:name w:val="Heading 3 Char"/>
    <w:basedOn w:val="DefaultParagraphFont"/>
    <w:link w:val="Heading3"/>
    <w:uiPriority w:val="9"/>
    <w:rsid w:val="00290946"/>
    <w:rPr>
      <w:rFonts w:eastAsiaTheme="majorEastAsia" w:cstheme="majorBidi"/>
      <w:b/>
      <w:bCs/>
    </w:rPr>
  </w:style>
  <w:style w:type="character" w:customStyle="1" w:styleId="Heading4Char">
    <w:name w:val="Heading 4 Char"/>
    <w:basedOn w:val="DefaultParagraphFont"/>
    <w:link w:val="Heading4"/>
    <w:uiPriority w:val="9"/>
    <w:rsid w:val="00290946"/>
    <w:rPr>
      <w:rFonts w:eastAsiaTheme="majorEastAsia" w:cstheme="majorBidi"/>
      <w:b/>
      <w:bCs/>
      <w:i/>
      <w:iCs/>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90946"/>
    <w:rPr>
      <w:rFonts w:eastAsiaTheme="majorEastAsia" w:cstheme="majorBidi"/>
      <w:b/>
      <w:bCs/>
      <w:color w:val="000000" w:themeColor="text1"/>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Header">
    <w:name w:val="header"/>
    <w:basedOn w:val="Normal"/>
    <w:link w:val="HeaderChar"/>
    <w:uiPriority w:val="99"/>
    <w:unhideWhenUsed/>
    <w:rsid w:val="005D08C2"/>
    <w:pPr>
      <w:tabs>
        <w:tab w:val="center" w:pos="4680"/>
        <w:tab w:val="right" w:pos="9360"/>
      </w:tabs>
      <w:ind w:firstLine="720"/>
    </w:pPr>
    <w:rPr>
      <w:rFonts w:eastAsiaTheme="minorHAnsi"/>
      <w:sz w:val="22"/>
      <w:szCs w:val="22"/>
    </w:rPr>
  </w:style>
  <w:style w:type="character" w:customStyle="1" w:styleId="HeaderChar">
    <w:name w:val="Header Char"/>
    <w:basedOn w:val="DefaultParagraphFont"/>
    <w:link w:val="Header"/>
    <w:uiPriority w:val="99"/>
    <w:rsid w:val="005D08C2"/>
    <w:rPr>
      <w:rFonts w:eastAsiaTheme="minorHAnsi"/>
      <w:sz w:val="22"/>
      <w:szCs w:val="22"/>
    </w:rPr>
  </w:style>
  <w:style w:type="paragraph" w:styleId="Footer">
    <w:name w:val="footer"/>
    <w:basedOn w:val="Normal"/>
    <w:link w:val="FooterChar"/>
    <w:uiPriority w:val="99"/>
    <w:unhideWhenUsed/>
    <w:rsid w:val="005D08C2"/>
    <w:pPr>
      <w:tabs>
        <w:tab w:val="center" w:pos="4680"/>
        <w:tab w:val="right" w:pos="9360"/>
      </w:tabs>
      <w:ind w:firstLine="720"/>
    </w:pPr>
    <w:rPr>
      <w:rFonts w:eastAsiaTheme="minorHAnsi"/>
      <w:sz w:val="22"/>
      <w:szCs w:val="22"/>
    </w:rPr>
  </w:style>
  <w:style w:type="character" w:customStyle="1" w:styleId="FooterChar">
    <w:name w:val="Footer Char"/>
    <w:basedOn w:val="DefaultParagraphFont"/>
    <w:link w:val="Footer"/>
    <w:uiPriority w:val="99"/>
    <w:rsid w:val="005D08C2"/>
    <w:rPr>
      <w:rFonts w:eastAsiaTheme="minorHAnsi"/>
      <w:sz w:val="22"/>
      <w:szCs w:val="22"/>
    </w:rPr>
  </w:style>
  <w:style w:type="paragraph" w:styleId="NoSpacing">
    <w:name w:val="No Spacing"/>
    <w:uiPriority w:val="1"/>
    <w:qFormat/>
    <w:rsid w:val="005D08C2"/>
    <w:rPr>
      <w:rFonts w:eastAsiaTheme="minorHAnsi"/>
      <w:sz w:val="22"/>
      <w:szCs w:val="22"/>
    </w:rPr>
  </w:style>
  <w:style w:type="paragraph" w:styleId="Revision">
    <w:name w:val="Revision"/>
    <w:hidden/>
    <w:uiPriority w:val="99"/>
    <w:semiHidden/>
    <w:rsid w:val="005D08C2"/>
    <w:rPr>
      <w:rFonts w:eastAsiaTheme="minorHAnsi"/>
      <w:sz w:val="22"/>
      <w:szCs w:val="22"/>
    </w:rPr>
  </w:style>
  <w:style w:type="paragraph" w:customStyle="1" w:styleId="EndNoteBibliography">
    <w:name w:val="EndNote Bibliography"/>
    <w:basedOn w:val="Normal"/>
    <w:link w:val="EndNoteBibliographyChar"/>
    <w:rsid w:val="00903279"/>
    <w:pPr>
      <w:ind w:left="720" w:hanging="360"/>
      <w:contextualSpacing/>
    </w:pPr>
    <w:rPr>
      <w:rFonts w:ascii="Cambria" w:eastAsia="Calibri" w:hAnsi="Cambria" w:cs="Calibri"/>
      <w:noProof/>
      <w:szCs w:val="22"/>
    </w:rPr>
  </w:style>
  <w:style w:type="character" w:customStyle="1" w:styleId="EndNoteBibliographyChar">
    <w:name w:val="EndNote Bibliography Char"/>
    <w:basedOn w:val="DefaultParagraphFont"/>
    <w:link w:val="EndNoteBibliography"/>
    <w:rsid w:val="00903279"/>
    <w:rPr>
      <w:rFonts w:ascii="Cambria" w:eastAsia="Calibri" w:hAnsi="Cambria" w:cs="Calibri"/>
      <w:noProof/>
      <w:szCs w:val="22"/>
    </w:rPr>
  </w:style>
  <w:style w:type="character" w:customStyle="1" w:styleId="UnresolvedMention1">
    <w:name w:val="Unresolved Mention1"/>
    <w:basedOn w:val="DefaultParagraphFont"/>
    <w:uiPriority w:val="99"/>
    <w:semiHidden/>
    <w:unhideWhenUsed/>
    <w:rsid w:val="005D08C2"/>
    <w:rPr>
      <w:color w:val="808080"/>
      <w:shd w:val="clear" w:color="auto" w:fill="E6E6E6"/>
    </w:rPr>
  </w:style>
  <w:style w:type="table" w:customStyle="1" w:styleId="TableGrid1">
    <w:name w:val="Table Grid1"/>
    <w:basedOn w:val="TableNormal"/>
    <w:next w:val="TableGrid"/>
    <w:uiPriority w:val="59"/>
    <w:rsid w:val="005D08C2"/>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5D08C2"/>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D08C2"/>
    <w:pPr>
      <w:spacing w:line="480" w:lineRule="auto"/>
      <w:ind w:firstLine="720"/>
      <w:jc w:val="center"/>
    </w:pPr>
    <w:rPr>
      <w:rFonts w:ascii="Cambria" w:eastAsiaTheme="minorHAnsi" w:hAnsi="Cambria" w:cs="Calibri"/>
      <w:noProof/>
      <w:szCs w:val="22"/>
    </w:rPr>
  </w:style>
  <w:style w:type="character" w:customStyle="1" w:styleId="EndNoteBibliographyTitleChar">
    <w:name w:val="EndNote Bibliography Title Char"/>
    <w:basedOn w:val="DefaultParagraphFont"/>
    <w:link w:val="EndNoteBibliographyTitle"/>
    <w:rsid w:val="005D08C2"/>
    <w:rPr>
      <w:rFonts w:ascii="Cambria" w:eastAsiaTheme="minorHAnsi" w:hAnsi="Cambria" w:cs="Calibri"/>
      <w:noProof/>
      <w:szCs w:val="22"/>
    </w:rPr>
  </w:style>
  <w:style w:type="paragraph" w:customStyle="1" w:styleId="Text">
    <w:name w:val="Text"/>
    <w:basedOn w:val="Normal"/>
    <w:qFormat/>
    <w:rsid w:val="005D08C2"/>
    <w:pPr>
      <w:spacing w:line="480" w:lineRule="auto"/>
      <w:ind w:firstLine="360"/>
    </w:pPr>
    <w:rPr>
      <w:rFonts w:eastAsiaTheme="minorHAnsi" w:cstheme="minorHAnsi"/>
      <w:sz w:val="22"/>
      <w:szCs w:val="22"/>
    </w:rPr>
  </w:style>
  <w:style w:type="paragraph" w:customStyle="1" w:styleId="Default">
    <w:name w:val="Default"/>
    <w:rsid w:val="005D08C2"/>
    <w:pPr>
      <w:autoSpaceDE w:val="0"/>
      <w:autoSpaceDN w:val="0"/>
      <w:adjustRightInd w:val="0"/>
    </w:pPr>
    <w:rPr>
      <w:rFonts w:ascii="Arial" w:eastAsiaTheme="minorHAnsi" w:hAnsi="Arial" w:cs="Arial"/>
      <w:color w:val="000000"/>
    </w:rPr>
  </w:style>
  <w:style w:type="paragraph" w:styleId="Title">
    <w:name w:val="Title"/>
    <w:basedOn w:val="Normal"/>
    <w:next w:val="Normal"/>
    <w:link w:val="TitleChar"/>
    <w:uiPriority w:val="10"/>
    <w:qFormat/>
    <w:rsid w:val="005D08C2"/>
    <w:pPr>
      <w:ind w:firstLine="72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08C2"/>
    <w:rPr>
      <w:rFonts w:asciiTheme="majorHAnsi" w:eastAsiaTheme="majorEastAsia" w:hAnsiTheme="majorHAnsi" w:cstheme="majorBidi"/>
      <w:spacing w:val="-10"/>
      <w:kern w:val="28"/>
      <w:sz w:val="56"/>
      <w:szCs w:val="56"/>
    </w:rPr>
  </w:style>
  <w:style w:type="paragraph" w:customStyle="1" w:styleId="Tab-Figcallout">
    <w:name w:val="Tab-Fig callout"/>
    <w:basedOn w:val="Text"/>
    <w:qFormat/>
    <w:rsid w:val="005D08C2"/>
    <w:pPr>
      <w:ind w:firstLine="0"/>
      <w:jc w:val="center"/>
    </w:pPr>
    <w:rPr>
      <w:lang w:val="en"/>
    </w:rPr>
  </w:style>
  <w:style w:type="paragraph" w:customStyle="1" w:styleId="Textindent">
    <w:name w:val="Text indent"/>
    <w:basedOn w:val="Text"/>
    <w:qFormat/>
    <w:rsid w:val="005D08C2"/>
    <w:pPr>
      <w:tabs>
        <w:tab w:val="left" w:pos="8640"/>
      </w:tabs>
      <w:ind w:left="1080" w:right="1440" w:firstLine="0"/>
    </w:pPr>
    <w:rPr>
      <w:szCs w:val="20"/>
    </w:rPr>
  </w:style>
  <w:style w:type="paragraph" w:customStyle="1" w:styleId="Text-w-header">
    <w:name w:val="Text-w-header"/>
    <w:basedOn w:val="Text"/>
    <w:qFormat/>
    <w:rsid w:val="005D08C2"/>
    <w:pPr>
      <w:ind w:firstLine="0"/>
    </w:pPr>
    <w:rPr>
      <w:lang w:val="en"/>
    </w:rPr>
  </w:style>
  <w:style w:type="paragraph" w:styleId="Subtitle">
    <w:name w:val="Subtitle"/>
    <w:basedOn w:val="Normal"/>
    <w:next w:val="Normal"/>
    <w:link w:val="SubtitleChar"/>
    <w:uiPriority w:val="11"/>
    <w:qFormat/>
    <w:rsid w:val="005D08C2"/>
    <w:pPr>
      <w:numPr>
        <w:ilvl w:val="1"/>
      </w:numPr>
      <w:spacing w:after="160" w:line="480" w:lineRule="auto"/>
      <w:ind w:firstLine="720"/>
    </w:pPr>
    <w:rPr>
      <w:color w:val="5A5A5A" w:themeColor="text1" w:themeTint="A5"/>
      <w:spacing w:val="15"/>
      <w:sz w:val="22"/>
      <w:szCs w:val="22"/>
    </w:rPr>
  </w:style>
  <w:style w:type="character" w:customStyle="1" w:styleId="SubtitleChar">
    <w:name w:val="Subtitle Char"/>
    <w:basedOn w:val="DefaultParagraphFont"/>
    <w:link w:val="Subtitle"/>
    <w:uiPriority w:val="11"/>
    <w:rsid w:val="005D08C2"/>
    <w:rPr>
      <w:color w:val="5A5A5A" w:themeColor="text1" w:themeTint="A5"/>
      <w:spacing w:val="15"/>
      <w:sz w:val="22"/>
      <w:szCs w:val="22"/>
    </w:rPr>
  </w:style>
  <w:style w:type="paragraph" w:styleId="TOCHeading">
    <w:name w:val="TOC Heading"/>
    <w:basedOn w:val="Heading1"/>
    <w:next w:val="Normal"/>
    <w:uiPriority w:val="39"/>
    <w:unhideWhenUsed/>
    <w:qFormat/>
    <w:rsid w:val="005D08C2"/>
    <w:pPr>
      <w:spacing w:before="240" w:line="259" w:lineRule="auto"/>
      <w:outlineLvl w:val="9"/>
    </w:pPr>
    <w:rPr>
      <w:b w:val="0"/>
      <w:bCs w:val="0"/>
      <w:color w:val="365F91" w:themeColor="accent1" w:themeShade="BF"/>
    </w:rPr>
  </w:style>
  <w:style w:type="paragraph" w:styleId="TOC1">
    <w:name w:val="toc 1"/>
    <w:basedOn w:val="Normal"/>
    <w:next w:val="Normal"/>
    <w:autoRedefine/>
    <w:uiPriority w:val="39"/>
    <w:unhideWhenUsed/>
    <w:rsid w:val="005D08C2"/>
    <w:pPr>
      <w:tabs>
        <w:tab w:val="right" w:leader="dot" w:pos="10070"/>
      </w:tabs>
      <w:spacing w:after="100" w:line="480" w:lineRule="auto"/>
      <w:ind w:firstLine="720"/>
    </w:pPr>
    <w:rPr>
      <w:rFonts w:eastAsiaTheme="minorHAnsi"/>
      <w:sz w:val="22"/>
      <w:szCs w:val="22"/>
    </w:rPr>
  </w:style>
  <w:style w:type="paragraph" w:styleId="TOC2">
    <w:name w:val="toc 2"/>
    <w:basedOn w:val="Normal"/>
    <w:next w:val="Normal"/>
    <w:autoRedefine/>
    <w:uiPriority w:val="39"/>
    <w:unhideWhenUsed/>
    <w:rsid w:val="005D08C2"/>
    <w:pPr>
      <w:tabs>
        <w:tab w:val="right" w:leader="dot" w:pos="10070"/>
      </w:tabs>
      <w:spacing w:after="100" w:line="480" w:lineRule="auto"/>
      <w:ind w:left="216" w:firstLine="720"/>
    </w:pPr>
    <w:rPr>
      <w:rFonts w:eastAsiaTheme="minorHAnsi"/>
      <w:sz w:val="22"/>
      <w:szCs w:val="22"/>
    </w:rPr>
  </w:style>
  <w:style w:type="paragraph" w:styleId="TOC3">
    <w:name w:val="toc 3"/>
    <w:basedOn w:val="Normal"/>
    <w:next w:val="Normal"/>
    <w:autoRedefine/>
    <w:uiPriority w:val="39"/>
    <w:unhideWhenUsed/>
    <w:rsid w:val="005D08C2"/>
    <w:pPr>
      <w:spacing w:after="100" w:line="259" w:lineRule="auto"/>
      <w:ind w:left="440"/>
    </w:pPr>
    <w:rPr>
      <w:rFonts w:cs="Times New Roman"/>
      <w:sz w:val="22"/>
      <w:szCs w:val="22"/>
    </w:rPr>
  </w:style>
  <w:style w:type="character" w:styleId="UnresolvedMention">
    <w:name w:val="Unresolved Mention"/>
    <w:basedOn w:val="DefaultParagraphFont"/>
    <w:uiPriority w:val="99"/>
    <w:semiHidden/>
    <w:unhideWhenUsed/>
    <w:rsid w:val="005D08C2"/>
    <w:rPr>
      <w:color w:val="605E5C"/>
      <w:shd w:val="clear" w:color="auto" w:fill="E1DFDD"/>
    </w:rPr>
  </w:style>
  <w:style w:type="character" w:customStyle="1" w:styleId="Heading5Char">
    <w:name w:val="Heading 5 Char"/>
    <w:basedOn w:val="DefaultParagraphFont"/>
    <w:link w:val="Heading5"/>
    <w:uiPriority w:val="9"/>
    <w:rsid w:val="00FA4EFE"/>
    <w:rPr>
      <w:rFonts w:eastAsiaTheme="majorEastAsia" w:cstheme="majorBidi"/>
      <w:i/>
    </w:rPr>
  </w:style>
  <w:style w:type="character" w:customStyle="1" w:styleId="Heading6Char">
    <w:name w:val="Heading 6 Char"/>
    <w:basedOn w:val="DefaultParagraphFont"/>
    <w:link w:val="Heading6"/>
    <w:uiPriority w:val="9"/>
    <w:rsid w:val="00CA220C"/>
    <w:rPr>
      <w:rFonts w:eastAsiaTheme="majorEastAsia" w:cstheme="majorBidi"/>
      <w:i/>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2354997">
      <w:bodyDiv w:val="1"/>
      <w:marLeft w:val="0"/>
      <w:marRight w:val="0"/>
      <w:marTop w:val="0"/>
      <w:marBottom w:val="0"/>
      <w:divBdr>
        <w:top w:val="none" w:sz="0" w:space="0" w:color="auto"/>
        <w:left w:val="none" w:sz="0" w:space="0" w:color="auto"/>
        <w:bottom w:val="none" w:sz="0" w:space="0" w:color="auto"/>
        <w:right w:val="none" w:sz="0" w:space="0" w:color="auto"/>
      </w:divBdr>
    </w:div>
    <w:div w:id="28208279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ABFCD3-31A2-4836-BBE3-991C3FED80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07</Words>
  <Characters>1756</Characters>
  <Application>Microsoft Office Word</Application>
  <DocSecurity>4</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Harshbarger, Camilla (CDC/DDID/NCHHSTP/DHPIRS)</cp:lastModifiedBy>
  <cp:revision>2</cp:revision>
  <cp:lastPrinted>2020-09-07T18:58:00Z</cp:lastPrinted>
  <dcterms:created xsi:type="dcterms:W3CDTF">2020-10-27T17:18:00Z</dcterms:created>
  <dcterms:modified xsi:type="dcterms:W3CDTF">2020-10-27T17:18:00Z</dcterms:modified>
</cp:coreProperties>
</file>